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59450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CAGAAAATCAATTCTCCACAACTCTCTTTCATAACGTTTTCTTTCTCTCCATATTTTTAATTTCTTTCCTTCAATTTTCCTCTCTAAAACATTTGTATTAACAAAATGGAAACTGCAACCATTACCAACAACTTTAACGGTGGTTCATTCTGTTTGAAGAATAGTACTATCAATGCTAGTGATCCATTGAATTGGGGTGTGGCTGCGGAGTCAATGAAGGGGAGTCACCTAGATGAGGTGAAGCGGATGGTGGAGGAGTACCGGACACCGGTGGTCAGGCTCGGTGGGGAGACGTTGACAATCTCGCAGGTGGCTGCGATCGCCGGAGCATACGATGATGGTGTGAGGGTGGAGCTGTCGGAATCTGCAAGGGCTGGTGTTAAGGCTAGTAGTGACTGGGTGATGAACAGTATGAACAATGGCACTGACAGTTACGGTGTTACCACCGGCTTCGGTGCTACCTCTCACCGCCGAACTAAACAAGGTGGCGCTTTGCAGAAAGAACTAATCAGATTTTTAAATGCCGGAATATTTGGCAATGGGACAGAGTCAAGCCACACGCTACCACAAACCGCAACAAGAGCAGCCATGTTAGTGAGAATCAACACACTTCTCCAAGGCTACTCAGGCATTAGATTTGAAATCTTAGAGGCCATAACCAAGCTTCTCAACAACAATATCACCCCATGTTTACCACTTCGTGGTACAATCACAGCTTCAGGAGATTTGGTCCCTCTTTCTTACATTGCTGGTTTGCTTACTGGTAGGCCAAACTCCAAAGCTGTTGGACCCTCTGGAGAGGTACTCAATGCAAAGGAAGCTTTTCAATTAGCCGGAATCAATGATGGTTTCTTTGAATTGCAGCCCAAAGAAGGCCTTGCACTTGTCAATGGCACTGCAGTTGGTTCTGCCTTAGCTTCTATCGTTCTCTTTGATGCTAACATATTGGTTGTCTTGTCTGAAGTTCTATCAGCTATATTTGCTGAAGTCATGCAAGGAAAACCAGAATTTACTGACCATTTGACACACAAGTTGAAGCACCACCCTGGTCAAATTGAAGCCGCTGCTATTATGGAACATATTTTGGATGGAAGTTCTTATGTCAAAGCAGATAAGAAGCTGCATGAGATGGATCCTTTACAGAAGCCAAAACAAGATAGATATGCACTTAGAACATCGCCACAATGGCTTGGTCCTCTTATTGAAGTCATTAGATTCTCTACCAAGTCAATTGAGAGAGAGATTAACTCTGTCAATGACAACCCTTTGATTGATGTTTCAAGAAACAAGGCCCTACATGGTGGAAACTTCCAAGGAACACCTATTGGAGTCTCCATGGACAACACACGTTTGGCACTTGCAGCAATTGGAAAGCTCATGTTTGCTCAATTCTCTGAGCTTGTTAATGACTTTTACAACAATGGGTTGCCTTCAAATCTCTCTGCTAGTAGAAATCCCAGCTTGGATTATGGTTTCAAGGGAGCTGAAATTGCCATGGCGTCTTATTGTTCCGAGCTACAATATCTTGCAAATCCCGTCACAACTCATGTTCAAAGTGCTGAGCAGCATAACCAAGATGTGAATTCTTTGGGCTTGATTTCATCTAGGAAAACATATGAAGCCATTGAGATCCTTAAGTTAATGTCTTCCACATTTTTGATTGCACTTTGCCAAGCAATTGACTTGAGGCATTTGGAGGAGAACTTGAAAAGCTCAGTAAAGGACTGTGTAAGCCAAGTTGCCAAGAGGACCCTTACCATAGGTTTCAATGGAGAACTCCATCCTTCAAGGTTTTGTGAAAAAGATTTGTTGAAAGTGGTTGAAAGGGAACACGTGTTTGCCTATATTGATGACGCATGCAGTGCTACATACCCATTGATGCAAAAGCTAAGGCAAGTGCTTGTTGACCATGCATTAGTAAATGGTGAAAGTGAGAAGAACTTGAACACATCAATCTTCCAAAAGATTTCTACTTTTGAGGATGAGTTGAAGACCCTTTTACCAAAGGAGGTTGAAAGTACAAGGATTGCATATGAGAGTGGCAATTCACCAATTCCAAACAAGATCAATGGGTGCAGATCATACCCACTTTATAAGTTTGTGAGAGAGGAGTTGGGGACTGGTTTGCTAACTGGAGAAAATGTCATATCACCTGGTGAAGAATTTGACAAACTATTCACAGCTATGTGTCAAGGCAAAATCATTGATCCTCTTTTGGAATGTCTTGGGGAGTGGAACGGTGCCCCTCTTCCGATTTGTTAATTTTATCATTATTTTAGAAATATTTTATTGTATTTATACAAAGTACACCGATAATCAT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color w:val="FF0000"/>
          <w:sz w:val="20"/>
          <w:szCs w:val="1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  <w:t>CDS:</w:t>
      </w:r>
    </w:p>
    <w:p>
      <w:pPr>
        <w:spacing w:beforeLines="0" w:afterLines="0"/>
        <w:jc w:val="both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cs="Times New Roman"/>
          <w:color w:val="0C313C"/>
          <w:sz w:val="21"/>
          <w:szCs w:val="21"/>
        </w:rPr>
        <w:t>QKINSPQLSFITFSFSPYF-FLSFNFPL-NICINKMETATITNNFNGGSFCLKNSTINASDPLNWGVAAESMKGSHLDEVKRMVEEYRTPVVRLGGETLTISQVAAIAGAYDDGVRVELSESARAGVKASSDWVMNSMNNGTDSYGVTTGFGATSHRRTKQGGALQKELIRFLNAGIFGNGTESSHTLPQTATRAAMLVRINTLLQGYSGIRFEILEAITKLLNNNITPCLPLRGTITASGDLVPLSYIAGLLTGRPNSKAVGPSGEVLNAKEAFQLAGINDGFFELQPKEGLALVNGTAVGSALASIVLFDANILVVLSEVLSAIFAEVMQGKPEFTDHLTHKLKHHPGQIEAAAIMEHILDGSSYVKADKKLHEMDPLQKPKQDRYALRTSPQWLGPLIEVIRFSTKSIEREINSVNDNPLIDVSRNKALHGGNFQGTPIGVSMDNTRLALAAIGKLMFAQFSELVNDFYNNGLPSNLSASRNPSLDYGFKGAEIAMASYCSELQYLANPVTTHVQSAEQHNQDVNSLGLISSRKTYEAIEILKLMSSTFLIALCQAIDLRHLEENLKSSVKDCVSQVAKRTLTIGFNGELHPSRFCEKDLLKVVEREHVFAYIDDACSATYPLMQKLRQVLVDHALVNGESEKNLNTSIFQKISTFEDELKTLLPKEVESTRIAYESGNSPIPNKINGCRSYPLYKFVREELGTGLLTGENVISPGEEFDKLFTAMCQGKIIDPLLECLGEWNGAPLPIC-FYHYFRNILLYLYKVHR-SF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831948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CAACAACACACCACACACAAATCCCTAATTCCCCATTCTATCCTTCACATTCCACGATGGATCTCCTCCTCTTAGAGAAGATCCTAACCGCTCTCTTCGCAACCGCAGTAGTTGCCATTGCCGTCGCGAAACTTCGTGGCAAGCGTTTCAAGCTTCCGCCGGGGCCTCTCCCGGTGCCAATCTTCGGTAACTGGCTCCAAGTAGGCGATGATCTCAACCACCGAAACCTCACCGATTTAGCAAAGAAATTCGGCGATATCTTCCTCCTCCGCATGGGACAGCGTAATCTGGTGGTAGTTTCCTCGCCGGAGCTTGCTAAAGAAGTGCTCCACACACAAGGTGTGGAGTTCGGCTCCCGAACGCGCAACGTCGTCTTCGACATTTTCACCGGAAAGGGACAAGACATGGTGTTCACTGTTTACGGCGAACACTGGCGGAAGATGCGGCGGATCATGACGGTGCCGTTCTTCACTAATAAGGTTGTGCAGCAGTACCGCTTTGGTTGGGAAGACGAAGCGGCCAGCGTCGTTGAGGATGTGCGGCGGAACCCTGAGTCGGCGACTAACGGCATCGTTTTACGGAAACGGTTGCAGATGCTGATGTATAACAATATGTACAGGATTATGTTCGATAGAAGGTTCGAAAATGAGGATGATCCTTTGTTCGAGAAGCTTAAGGTTTTAAACGGTGAGAGGAGCCGTTTGGCTCAGAGCTTTGATTATAACTACGGTGATTTTATCCCTATTTTGAGACCTTTCTTGCGAGGCTATTTGAAGATCTGTAAGGAAGTTAAGGAACGCAGGTTGCAACTCTTCAAGGATTATTTCGTTGAAGACAGAAAGAATATTGGAAGTACAAAGAGAACTGATAATGAAGGACTCAAGTGTGCGATCGATCATATTTTGGATGCCCAGAAGAAGGGCGAGATCAGCGAGGACAATGTTCTTTACATTGTTGAGAATATTAACGTTGCTGCAATAGAGACAACTCTGTGGTCAATTGAATGGGGCATTGCAGAGCTTGTGAACCACCCAGAGATCCAGAAGAAGGTCCGGGAAGAGATTGACAGAGTTCTTGGACCTGGTCACCAAGTGACAGAGCCAGATACTCACAAGCTCCCTTACCTGCAAGCTGTGATCAAGGAAACACTCCGCCTTCGAATGGCGATTCCACTTCTTGTTCCACACATGAACCTTCACGATGCAAAGCTTGGTGGTTTTGACATTCCAGCTGAAAGCAAGATCTTGGTCAATGCATGGTGGCTTGCCAACAACCCTGCTCACTGGAAAAACCCTGAGCAGTTCAGGCCTGAGAGGTTCTTGGAGGAAGAGTCCAAAGTAGAAGCCAATGGGAATGACTTTAGGTACCTTCCCTTCGGTGTTGGAAGAAGGAGCTGCCCTGGAATTATTCTTGCATTGCCTATACTTGGTATCACTTTGGGTCGTTTGGTCCAAAATTTGAGCTATTGCCTCCTCCAGGACAGTCCAAGCTTGATACTACTGAGAAAGGAGGGCAGTTTAGTTTGCATATACTGAAACATTCTACCATCGTCTTAAAGCCAAGATCATTTTAGTCTTCAGAATAAATGAATCCCTTTATTCTTTTAGCGTATTTCTGTATCTTATCAATGTTGTGACTGTTTCAAAATGGGGATGTCGTAGAAGTGTCAGCTTGGCCTGCCTATGCATACGGGTGCACTATTATTCTGTGCATGTCTTGCTGTAAATTGCTCAACTAGAAATGTTGGCTTTGTGGAAATCTTGAAATAAAGTCCATGCTATGCTCCCTATCTTGTTATTGCAATATTGTACTATCAATTATCATCATCTTAGCTTAGCCTTTAGGTATTTGATTAACTTGATCGAAAGCCAATATAAGGTAGGCAATGAAGATCACGAGATCAGCCAAATAAAGCTCTTTGCAAGTCCAAAAGGTTGATCTCAAATGGGAATTTTTCACAAGCATCTCAAAAGCAAACTTCACCTAT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color w:val="0C313C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default" w:ascii="Times New Roman" w:hAnsi="Times New Roman" w:cs="Times New Roman"/>
          <w:color w:val="0C313C"/>
          <w:sz w:val="21"/>
          <w:szCs w:val="21"/>
        </w:rPr>
        <w:t>TTHHTQIPNSPFYPSHSTMDLLLLEKILTALFATAVVAIAVAKLRGKRFKLPPGPLPVPIFGNWLQVGDDLNHRNLTDLAKKFGDIFLLRMGQRNLVVVSSPELAKEVLHTQGVEFGSRTRNVVFDIFTGKGQDMVFTVYGEHWRKMRRIMTVPFFTNKVVQQYRFGWEDEAASVVEDVRRNPESATNGIVLRKRLQMLMYNNMYRIMFDRRFENEDDPLFEKLKVLNGERSRLAQSFDYNYGDFIPILRPFLRGYLKICKEVKERRLQLFKDYFVEDRKNIGSTKRTDNEGLKCAIDHILDAQKKGEISEDNVLYIVENINVAAIETTLWSIEWGIAELVNHPEIQKKVREEIDRVLGPGHQVTEPDTHKLPYLQAVIKETLRLRMAIPLLVPHMNLHDAKLGGFDIPAESKILVNAWWLANNPAHWKNPEQFRPERFLEEESKVEANGNDFRYLPFGVGRRSCPGIILALPILGITLGRLVQNLSYCLLQDSPSLILLRKEGSLVCIY-NILPSS-SQDHFSLQNK-IPLFF-RISVSYQCCDCFKMGMS-KCQLGLPMHTGALLFCACLAVNCSTRNVGFVEILK-SPCYAPYLVIAILYYQLSSS-LSL-VFD-LDRKPI-GRQ-RSRDQPNKALCKSKRLISNGNFSQASQKQTSPI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95398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AGCAAACTTCTCCAAATTAAATCAAAATGTCGCCAGCTCCTACACAAGAAGAATTCATATTCCGCTCTAAACTCCCCAACATTCCCATCCCAACACACCTCCCTTTACACTCTTACTGTTTCGAAAATCTCTCCAAATTCCACCACCGTCCATGTCTCATCAACGGCGACACCGGGGAAACCCTCACCTACGCCGAAGTCCACCTCACCGTCCGCAAAATCGTCGCCGGTCTCAACTCCCTTAACATCCATCAAGGTGACGTCATCATGCTTGTCCTCCGCAACTGTCCTCAATTCGCCCTCTCCTTCCTCGGTGCCGCCCACCGCGGCGCCGTAATCACCACCGCTAACCCCTTCTACACTACGACGGAGCTCGCCAAACAAGCAACCGCCACGAAATCAAAACTCATCATAACGCAATCCGCATACGTGGAGAAAATCAAACATTTCGCAAAAACAAATGATATCAAAATAGTGTCCATTGATTCCTCTACAGAGGAAGAAGATGTTCTGCATTTCTCCGTTTTAACACAAGCTAACGAAAACGACGCGCCTGATGTTAAAATCAACCCAGACGACGTCGTTGCACTTCCGTTTTCTTCCGGCACGTCAGGACTTCCAAAAGGAGTGATGTTAACGCATAAAAACTTGGTGACAACGATAGCGCAGTTAGTTGACGGCGAAAATCCACACCAGTATACTAACTGTGAGGATGTGTTACTCTGTGTGTTGCCTATGTTTCACATCTATGCGCTTAATTCAATTTTATTGTGTGGGATTCGTTCTGGTGCGGCCGTGCTTATTGTGCAGAAGTTTGAGATTACTACGCTGTTGGAACTTATTCAGAAGTATAGGGTGACGGTAGCGTCGTTTGTGCCGCCAATTGTTTTGGCGTTGGTTAAGAGTGGGGAGTCTAATCGATACGACCTGTCGTCTATTCGAGCCATGATAACTGGTGCCGCACCCATGGGAATGGAACTTGAAGAAGCTGTTAAGGCTAGGCTTCCAAAAACCACACTTGGACAAGGATACGGGATGACAGAGGCAGGGCCACTTTCCATTAGCCTGGCATTTGCAAAGGAGCCATTAGGGACAAAACCAGGTGCATGCGGGACTGTCGTAAGAAACGCAGAGATGAAAATAGTTGACACAGACACTGGTGCTTCCCTTCCTAAAAACAAACCCGGTGAAATTTGCATCAGAGGCACAAAGGTTATGAAAGGATACTTAAATGATCCGGAGGCCACAAAGAGAACTATAGACCAAGAGGGATGGCTACACACAGGTGATATAGGTTTCATTGACGATGATGATGAGCTTTTCATTGTTGATCGGTTAAAGGAGCTAATTAAATACAAAGGGTACCAAGTAGCTCCTGCAGAACTCGAAGCAATGTTGATTTCCCACCCAAACATTTCTGATGCTGCTGTTGTACCCATGAAAGACGAAGCTGCTGGAGAAGTCCCAGTTGCATTTGTTGTAAGATCAAATGGTTCTAAGATCACCGAGGATGAAATCAAGCAATACATTTCACAACAGGTGGTATTTTACAAAAGAATCAACAAAGTTTTCTTCACAGATACTATTCCTAAAGCAGCCTCAGGTAAAATTCTGCGAAAGGAATTAACTGCAAGACTTAGCGAAGGTCTGGTGTCCACTTAGGTTTCTGTCATAAGGACTGTCTCCTCCATATGCAAGTGCACCTGCAAGGAGATATGTATTTGAAAATTAGGTTGTTAACTCACGTAAGATCAAAGGCCCTTCTTATTTTGGCCTTCTATCGTAAATTTTATTAGCTATCTAAAGCTAAGATGTTAACATTTGTGACATAAAAAAAGGGATTTTAAAAACTCGATACAATATCAAGCTAATCCATACATGTTTC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KQTSPN-IKMSPAPTQEEFIFRSKLPNIPIPTHLPLHSYCFENLSKFHHRPCLINGDTGETLTYAEVHLTVRKIVAGLNSLNIHQGDVIMLVLRNCPQFALSFLGAAHRGAVITTANPFYTTTELAKQATATKSKLIITQSAYVEKIKHFAKTNDIKIVSIDSSTEEEDVLHFSVLTQANENDAPDVKINPDDVVALPFSSGTSGLPKGVMLTHKNLVTTIAQLVDGENPHQYTNCEDVLLCVLPMFHIYALNSILLCGIRSGAAVLIVQKFEITTLLELIQKYRVTVASFVPPIVLALVKSGESNRYDLSSIRAMITGAAPMGMELEEAVKARLPKTTLGQGYGMTEAGPLSISLAFAKEPLGTKPGACGTVVRNAEMKIVDTDTGASLPKNKPGEICIRGTKVMKGYLNDPEATKRTIDQEGWLHTGDIGFIDDDDELFIVDRLKELIKYKGYQVAPAELEAMLISHPNISDAAVVPMKDEAAGEVPVAFVVRSNGSKITEDEIKQYISQQVVFYKRINKVFFTDTIPKAASGKILRKELTARLSEGLVST-VSVIRTVSSICKCTCKEICI-KLGC-LT-DQRPFLFWPSIVNFISYLKLRC-HL-HKKRDFKNSIQYQANPYMFP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80996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GTAGCACACCCCTACAGCTCTTTTCTACAAGCAGTGTAATTAACTACCAATTGAGTTCAGATCTCAGTACATTAATTTGCTACCAACATATCTTCTTTGCTTAATATCAACAAGATGGTGAGTGTAGCTGAAATTCGTAAGGCTCAGAGGGCAGAAGGCCCTGCAACCATTTTGGCTATTGGTACCGCAAACCCATCAAACTGTGTTGAACAAAGCACTTATCCTGACTTTTACTTTAGAATCACAAACAGTGAACACAAGACTGAACTCAAAGAGAAATTTCAACGCATGTGTGATAAATCTATGATTAAGAGGCGATACATGTACCTAACAGAAGAGATTTTGAAAGAGAATCCTAATGTTTGCGAATACATGGCACCTTCTTTGGATGCTAGACAAGACATGGTGGTGGTAGAGGTACCTAGACTCGGGAAAGAGGCCGCAGTGAAAGCTATAAAAGAATGGGGGCAACCAAAGTCAAAGATTACACACTTAATCTTTTGTACCACGAGTGGTGTTGACATGCCTGGAGCGGATTACCAACTCACCAAACTCTTGGGTCTTCGCCCATATGTGAAAAGGTATATGATGTACCAACAAGGGTGCTTTGCAGGTGGAACGGTGCTTCGTTTGGCCAAAGACTTGGCAGAGAACAACAAAGGTGCTCGTGTGCTCGTTGTTTGTTCTGAAGTCACTGCAGTCACATTCCGTGGCCCAAGTGACACTCACTTGGACAGCCTGGTCGGACAAGCATTGTTTGGAGATGGAGCAGCAGCGGTCATTGTTGGTTCTGACCCCGTTCTTGAAATCGAGAAACCTATATTTGAGTTAGTTTGGACTGCACAAACAATTGCTCCGGATAGTGAAGGAGCTATTGATGGTCACCTACGTGAAGTTGGGCTAACATTTCATCTTCTTAAAGATGTTCCTGGGATTGTCTCAAAGAACATTGATAAAGCACTAGTGGAGGCATTCAAACCATTAGGAATCTCTGATTACAACTCAATCTTTTGGATTGCACACCCAGGAGGACCTGCAATTTTAGACCAAGTTGAGCAAAAGTTGGCCTTGAAACCTGAAAAGATGAGTGCCACTAGAGAGGTGCTTAGTGAATATGGTAATATGTCGAGTGCATGTGTCCTCTTCATCTTGGATGAGATGAGAAAGAAATCAGTTCAAGATGGACTTAAGACCACGGGTGAGGGGCTTGAATGGGGTGTGTTATTCGGCTTTGGACCTGGACTTACTATTGAAACAGTTGTTCTGCATAGTGTAGCTATATGAGATTCTTGATTGTTTTATATTCATGTATACTTTCAAACCCGTTTGAGTTTGTATCGAAGAAGAATAAACTCATCCAAAGTTCAATAATTTATATTTTCACATGTA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VAHPYSSFLQAV-LTTN-VQISVH-FATNISSLLNINKMVSVAEIRKAQRAEGPATILAIGTANPSNCVEQSTYPDFYFRITNSEHKTELKEKFQRMCDKSMIKRRYMYLTEEILKENPNVCEYMAPSLDARQDMVVVEVPRLGKEAAVKAIKEWGQPKSKITHLIFCTTSGVDMPGADYQLTKLLGLRPYVKRYMMYQQGCFAGGTVLRLAKDLAENNKGARVLVVCSEVTAVTFRGPSDTHLDSLVGQALFGDGAAAVIVGSDPVLEIEKPIFELVWTAQTIAPDSEGAIDGHLREVGLTFHLLKDVPGIVSKNIDKALVEAFKPLGISDYNSIFWIAHPGGPAILDQVEQKLALKPEKMSATREVLSEYGNMSSACVLFILDEMRKKSVQDGLKTTGEGLEWGVLFGFGPGLTIETVVLHSVAI-DS-LFYIHVYFQTRLSLYRRRINSSKVQ-FIFSHVL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zh-CN" w:eastAsia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828977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AACACATCTGATTCAAAGTGTAGTTATCTTCTTCCCAAGCCAACAACAACAACAAGATGGGCAGTGTTAGTGTTGAAAATATTCCTACAAAGGTTCTTACGAACAGCCCCTCTGGTGAAGTAAAGGTGCCTGTTATTGGCATGGGATCAGCCCCTGACTTCACCTGTAAGAAAGACACAAAAGAGGCCATCATTGAGGCCATCAAACAAGGTTACAGGCATTTTGACACTGCTGCTGCATATGGCTCTGAACAGGCTCTTGGAGAAGCTCTCAAGGAGGCAATCCACCTTGGCCTCGTCACCCGACAAGACCTCTTTGTCACTTCCAAGCTTTGGGTCACTGAAAATCATCCTCATCTCGTTCTTCCAGCTCTCCGCAAATCTCTCCAGACTCTTCAACTTGACTACTTGGACTTGTATCTCATCCACTGGCCCCTCACTTCTCAGCCTGGAAAGTTTTCATTCCCAATTCCTGTAGAGGACCTCTTGCCGTTTGATGTGAAGGGTGGTTGGGAATCCATGGAAGAATCCTTGAAACTTGGCCTCACTAAAGCTATTGGAGTCAGCAACTTCTCCGTCAAGAAGCTTCAAAGTCTGCTAGATGTTGCCACCATTCTTCCCGCAGTGAATCAAGTGGAGATGAATCTAGCATGGCAACAAAAGAAGCTTAGAGAGTTCTGCAATGCAAATGGAATAGTGTTAACAGCATTCTCACCATTGAGAAAAGGTGCTAGCAGGGGACCAAATGAAGTTATGGAGAACGATCTGCTTAAAGAGATTGCAGATGCTCATGGCAAGTCTATAGCACAGATCTCTTTGAGATGGTTGTATGAACAAGGAATCACATTTGTTCCCAAGAGCTATGATAAGGGGAGGATGAACCAAAATCTGCAAATCTTTGATTGGGCATTGACAAAGGAGGATCACCTCAAAATTGATCAAATCAAGCAGAGCCGTTTGATTGCAGGACCAACCAAGCCCAACCTCAATGATCTCTGGGATGACGAAATTTAAAATTAATATTCATTAATCTTTGCCTCGCGATCTATGATCTTTCTTTTTACACTTGTTGCTTCCTTTAGAGCTTTGTAGCTCTGTCTCTGTGTATCAAGTTTAATAATTTGTTTCCCAGTTCATCTCCCTAAAATTAATATTCATTAATCTTTGCCTCGCG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0"/>
          <w:szCs w:val="18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KHIFKVLSSSQANNNNKMGSVSVENIPTKVLTNSPSGEVKVPVIGMGSAPDFTCKKDTKEAIIEAIKQGYRHFDTAAAYGSEQALGEALKEAIHLGLVTRQDLFVTSKLWVTENHPHLVLPALRKSLQTLQLDYLDLYLIHWPLTSQPGKFSFPIPVEDLLPFDVKGGWESMEESLKLGLTKAIGVSNFSVKKLQSLLDVATILPAVNQVEMNLAWQQKKLREFCNANGIVLTAFSPLRKGASRGPNEVMENDLLKEIADAHGKSIAQISLRWLYEQGITFVPKSYDKGRMNQNLQIFDWALT</w:t>
      </w:r>
      <w:bookmarkStart w:id="0" w:name="_GoBack"/>
      <w:bookmarkEnd w:id="0"/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KEDHLKIDQIKQSRLIAGPTKPNLNDLWDDEINYSLIFASRSMIFLFTLVASFRALLCLCVSSLIICFPVHLPKINIHSLPRD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801189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CGTCAAATCTTAAAGCAAAGACATTTAGATAAAAAATACTAGTCCCTCCTCCCATGGCAACAATAGCAACCTTAGCCGGAGTTAAAGTAGAGTTTCTTGAATTCCCACCAGTTGTCTCACCTCCAGGTTCCACCAAGTCCTATTTCCTCGGTGGAGCAGGTGTGAGAGGATTAGATATTAATGGGCAGTTCATAACTTTCACTGGTATCGGAGTTTACTTGGAAGAAAACGCCATAGCATCACTAGCTCCTAAGTGGAAGGGTAAGACTCCAGCTGAGCTCATACAATCCCTTGATTTCTACAGAGACATCATCAAAGGTCCCTTTGAGAAATTGGTGAGAGGGTCAAAGTTAAAAAAACTGGATGGTAATGAATATGTGAGGAAGGTATCAGAAAATTGTGCTAGCTTTATAAAATCTGAGGGAATACACAGTGAGGCTGAAGAAAAAGCTATTGAGGAATTTAGAGAAGCATTCAAGGATCGAGTTTTTCCACCAGGATCTACTGTTTTCTACAGACAATCACCTGCTGGAGAATTAGGACTTAGTTTCTCTAAAGATGAGACAGTACCAGAACATGAACATGCTGTTATAAATAACAAGGCACTTTCTGAGGCTGTGTTGGAGACTATGATTGGAGAGATTCCTGTTCCCCTGCTTTGAAAGAGAGCTTGGCTACACGGTTTTTTGAGCTTTTCAATGGGGTCAACTAATCCTAATAATGATATTTGAGATGATTTTTAAGGTGAGGTGGTGTGATCTTTGATTAAATAAGAGAATAATAATACGAGTGATATCTATGTTGATTAAATAAGAGAATAACTAGGCCAATCATTTCAAATAATTGCAATAAATCCACCATGCTTGTGTTGTTGCTGATATTTGAAGTGTTGTGAGATGGACTTGTGTATGATTTTAGTGCCATCTTCATCTTGCACCGGAGTCTCTTTTTCTTGGGCGGGTAGGACCATAATGAACGGCAAAACTCTCTCTCAAGAGTTTTAACGCTCGTGCATTTCCAAGGTTGGATGCAGTGGAGTCTCTATGGTTAGAGCTCCGGTGTCATTACACTTTACTTTTCTTGTAATATTACAAGAAAGTAAACAAAATTAAGATACCAAAAATTGACACCAATTTTGGTAGTCATTACAGTTTACCTACAAAGTTGATGAAGTGATGAACTCGAATAATAAATATATCAAGGTATTGCAAC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TSNLKAKTFR-KILVPPPMATIATLAGVKVEFLEFPPVVSPPGSTKSYFLGGAGVRGLDINGQFITFTGIGVYLEENAIASLAPKWKGKTPAELIQSLDFYRDIIKGPFEKLVRGSKLKKLDGNEYVRKVSENCASFIKSEGIHSEAEEKAIEEFREAFKDRVFPPGSTVFYRQSPAGELGLSFSKDETVPEHEHAVINNKALSEAVLETMIGEIPVPLL-KRAWLHGFLSFSMGSTNPNNDI-DDF-GEVV-SLIK-ENNNTSDIYVD-IRE-LGQSFQIIAINPPCLCCC-YLKCCEMDLCMILVPSSSCTGVSFSWAGRTIMNGKTLSQEF-RSCISKVGCSGVSMVRAPVSLHFTFLVILQESKQN-DTKN-HQFW-SLQFTYKVDEVMNSNNKYIKVLQ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59107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GGCAAAAACACAAAATCCTACTAGCTGTTTAGCCTCAACAGACTCGAGACTCTTACTTGTTCGTTCCTACTTCCTAGCAAGTTAATTAATTAATTTAGCAAAATCAAAGACGATGTTGTTAGAACTTGCAGTAACTCTATTGGTGATAGCTCTCTTCATACACCTTCGTCCCACACCTTCTGCAAAATCAAAGGCTCTTCGCCACCTTCCTAATCCTCCAAGTCCTAAACCTCGTCTCCCTTTCATTGGCCACCTTCACCTATTGGACAAACCTCTTCTTCATCAATCTCTCATCCGTCTAGGTGAACGCTATGGCCCTTTGTACTCTCTCTATTTTGGCTCCATGCCTTGCGTTGTTGCATCCACCCCTGAACTGTTCAAACTCTTTCTTCAAACCCATGAGGCTTCTTCCTTTAATACCAGGTTCCAAACCTCTGCTATTAGACGCCTCACCTATGATAACTCTGTTGCCATGGTTCCCTTTGGACCTTACTGGAGGTTCATTAGGAAGCTCATCATGAATGACCTTCTCAACGCCACCACTGTTAACAAGTTGAGGCCTTTGAGGAGCCAGGAAATCCGTAAGGTTCTTAATGTCATGGCAAAGAGTGCTGAGGCTCAGCAGCCCCTCAATGTTACCGAGGAGCTTCTCAAGTGGACCAATAGCACCATCTCTAGGATGATGTTGGGTGAAGCTGAAGAGATTAGAGATATTGCTCGTGATGTGCTTAAGATCTTTGGGGAGTATAGTCTTACAGACTTCATTTGGCCATTGAAGAAGTTCAAGGTTGGCCAGTATGAGAAGAGAATTGACGATATTTTCAACAGGTTTGATCCTGTGATTGAGAAGGTCATCAAGAAACGCCAAGAGATAATCAAGAGAAGAAAGGAGAGAAATGGAGAACTTGAAGAGGGTGAGCAGAGTGTAGTGTTTCTCGATACTTTGCTTCAATATGCTGAGGACGAGACGATGGAGATCAAAATTACCAAAGAACAAATCAAGGGTCTTGTTGTGGATTTCTTCTCTGCTGGAACGGATTCAACCGCCGTCGCAACAGATTATGCTTTGGCGGAGCTGATCAACAACCCCAAGGTCCTTAGAAAAGCACGAGAGGAGGTTGACACGGTTGTGGGAAAAGATAGACTGGTTGATGAATCAGATGTTCAACATCTTCATTACATTAGAGCTATTGTGAAGGAGACATTCCGTATGCACCCACCACTGCCCGTTGTGAAAAGAAAGTGTACACAAGACTGTGAGATCGACGGCTTTGTCATCCCAGAGGGAGCATTGATACTTTTCAATGTTTGGGCCGTTGGAAGAGATCCAAAGTACTGGGATAGGCCCTCAGAATTTCTTCCTGAGAGATTTTTAGAAAAAGCCGGTGGTGAAGGGGAAGTAGGTCCGATTGATCTTAGGGGTCAACATTTCCAACTTTTGCCATTTGGGTCTGGTAGGAGGATGTGCCCGGGAGTAAATTTGGCTACTGCTGGAATGGCCACGCTGCTTGCATCCGTTATCCAAACCTTTGATCTACAGGTACCAGGCCCACAAGGCCAAATATTAAAAGGAGATGAGGCTAAGGTTAGCATGGAAGAAAGAGCTGGTCTCACTGTTCCAAGGGCACATAATCTCATCTGTGTTCCGCTTGCAAGAGCAGGTGTCGCAGCTAAACTCCTTTCCTCTTGAAACCTGCAACAAAAAAGACAAGATAATGATGTCATGGAAGATGTTATTTTATAATTTATATATGTTTTGTAGTAATACTCATTTTCAATAAGGCGTCATTAATTAAGAGACAATGAGTCCAAGCCACGACACCCACAGGATGTTGTTGGAAGAGACACGTATATGCATAGTCTCAACTAGTCTCTCTTGTTATACAATGTACTTCTTTTTTAGTCACAAAATGAAAATTGTTGCAACTTCTATTTGTATTTTTAAGGGC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KTQNPTSCLASTDSRLLLVRSYFLASLINLAKSKTMLLELAVTLLVIALFIHLRPTPSAKSKALRHLPNPPSPKPRLPFIGHLHLLDKPLLHQSLIRLGERYGPLYSLYFGSMPCVVASTPELFKLFLQTHEASSFNTRFQTSAIRRLTYDNSVAMVPFGPYWRFIRKLIMNDLLNATTVNKLRPLRSQEIRKVLNVMAKSAEAQQPLNVTEELLKWTNSTISRMMLGEAEEIRDIARDVLKIFGEYSLTDFIWPLKKFKVGQYEKRIDDIFNRFDPVIEKVIKKRQEIIKRRKERNGELEEGEQSVVFLDTLLQYAEDETMEIKITKEQIKGLVVDFFSAGTDSTAVATDYALAELINNPKVLRKAREEVDTVVGKDRLVDESDVQHLHYIRAIVKETFRMHPPLPVVKRKCTQDCEIDGFVIPEGALILFNVWAVGRDPKYWDRPSEFLPERFLEKAGGEGEVGPIDLRGQHFQLLPFGSGRRMCPGVNLATAGMATLLASVIQTFDLQVPGPQGQILKGDEAKVSMEERAGLTVPRAHNLICVPLARAGVAAKLLSSNLQQKRQDNDVMEDVILFIYVLYSFSIRRHLRDNESKPRHPQDVVGRDTYMHSLNSLLLYNVLLFSQNENCCNFYLYFG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bCs w:val="0"/>
          <w:sz w:val="20"/>
          <w:szCs w:val="24"/>
          <w:highlight w:val="yellow"/>
          <w:lang w:val="zh-CN"/>
        </w:rPr>
        <w:t>&gt;c773593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AAGCAACTGAGTTGTAACATTTCACATAGCTATGGGCTCAAGGTATGTCCAAAAAGCAAATGACCTTTTTGAAGGCCAAACTCTCTTGTACGCACAAATTTTTGGTTACCTTAAAACTGTGTGTCTTAAGTGGGCTGTCCAACTAGGTATTCCAGACATAATAAAAATCATGGAGAATCCATTACCCTTCCTGAGTTACTATCAAAGCTGAAAGTTCCGCCATCTAAAACAAGTTGTGTTCCACGGTTAATGCGCTTTTTGGCACACAATAGAATCTTTGATATCCACGTTAACCAAAAAGGTCATCTATCATATTCTCTTACTCCTGCATCAGAACTTTTGGTGAGTAGCAGTGACCATTGTTTATCTCCCGTGGTTACTATGTTCACTAATCAAGTTCTGATGGGTGTTAACCATCACTTGGGAGAATGGGTTTGTGGGGAAGTTCCAACGCTATTTGAAGTAGCTTTAGGAACATCCTTTTGGGAGCTTGTTAAGGACAAACCTTCATATATGAATCTATTTAATGAGGGAATGGCAAGTGATTCTAAAATGGTTGACCTGGCTTTGAAAAATTATAGTTCTATATTTGAAGGGATTGATTCTATCGTGGATGTTGGTGGTGGAACTGGAACCACGGCAAAAATTATGTCTGCAAAATTTTCTAACCTCAAATGTATTGTGTTTGACCTTCCACATGTTGTCGCTAACTTGCTGGGAAGTGACAATTTGAGTTATGTTGGTGGGGACATGTTCATATCTATCCCCAAAGCTGATGCAGTTCTACTAAAGTGGATTTTACATGATTGGACCGATGAGAAATGCATAGAGATTTTGGAAAAGTGTAAATACTCAGTTTCAAGCAAAGAAAGTAAAGGAAAAGTGATCATCATAGATACCGTAATAATTGAAAAGGAAGACGATCAATATATGGCTGACACAAAACTTAGTATGGATATCTTTATGTTGGGTCTCAAAGGGAAAGAGCGAACTGAAAAAGAATGGAAACAACTCTTTATTGAAGCAGGATTTAAACACTACAAAATATTTCCCATCTTTGGTTTTAGATCTCTTATTGAGGTTTATCCGTAGACAATATCTATGACAGCTTGCCACGTCCTTATTATGTTAACCATTGTAGTGATGTATTTAATGCAATTAGCATATATGTTTTGAGCTGAATAAAGTTTTCAAG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KQLSCNISHSYGLKVCPKSK-PF-RPNSLVRTNFWLP-NCVS-VGCPTRYSRHNKNHGESITLPELLSKLKVPPSKTSCVPRLMRFLAHNRIFDIHVNQKGHLSYSLTPASELLVSSSDHCLSPVVTMFTNQVLMGVNHHLGEWVCGEVPTLFEVALGTSFWELVKDKPSYMNLFNEGMASDSKMVDLALKNYSSIFEGIDSIVDVGGGTGTTAKIMSAKFSNLKCIVFDLPHVVANLLGSDNLSYVGGDMFISIPKADAVLLKWILHDWTDEKCIEILEKCKYSVSSKESKGKVIIIDTVIIEKEDDQYMADTKLSMDIFMLGLKGKERTEKEWKQLFIEAGFKHYKIFPIFGFRSLIEVYP-TISMTACHVLIMLTIVVMYLMQLAYMF-AE-SFQ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92702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  <w:t>CCATATCCCAAAACACACAAACACACATAACATAGGGGGAAAGGTTTAAAAGATGGCACCTTTATTGTATTACTCTCTTCTTTCTCTAGCTTTCATCCTAACCGTTAAAATTATCCTCCAAATTCAATCAAGAAGGCTAAAAAATCTTCCACCTGGTCCACCAACAATTCCAATAATAGGAAATCTCCACCATCTAAAACACCCTCTCCACCGCACCTTCACAACTCTATCTCAAAAATACGGCGACATCATTTCCCTGTGGTTCGGTTCACGTCTTGTCGTCGTTGTGGCTTCACCTTCCATAGCTCAGGAATGCTTCACTAAAAACGACGTCGTTTTAGCAAACAGGCCTAAATTCCTCACTGGAAAGTACATATTCTACAACTACACAACACTCGGCTCAGCTTCCTATGGCGACCACTGGCGTAACCTCCGCCGTATCACCACCATCGACGTCCTTTCCAACCACCGTCTCAATTCCTTCCATGGAGTCCGCAAAGACGAGACCTTGAGACTCGTGGAGAAGCTTCGTAACGACGTCGTTAAAGAAGGAAATTTCAGTTTCACTGATGTGGAATTGAGACATAGATTAACGGAGATGACGTTTAACGCAATGATGAGGATGATATCAGGGAAGAGATATTACGGAGATGACGGAGACGTGACGGATGTTAAAGAAGCGAAGCAATTTAGGGATATTATATCGGAAATATTGTCACTTTTAGGGGCTAATAATAAGGGTGATTTTTTGCCTTTGTTGAGATTGTTTGATCTTGATCACTTGGAGAAGAGGTGTAAGAGGATTTCAAAGAGAGCTGATGCGTTTTTACAGGGATTAATTGAACAACATCAAAATGCAAATCATAGTGATAATGATGGGGATACAATGATTGATCATCTTTTGAAGTTGAGGGAGACTCAGCCTGAGTACTATTCTGATCACATGATTAAAGGTCTTATCCAGGCTATGCTTCTTGCGGGGACAGACACATCAGCTGTGACAATAGAATGGGTGATGGCTGAATTGTTGAACAACCCAGAAGTATTGAAGAAAGCAAAAAAAGAAATTGAAACTACAATTGGAAAAGAGCGATTAGTAGAGGAGCAAGATTTGTCTCAGCTTCCGTACCTTCAAAACGTTATATCTGAGGCACTTCGGTTGCATCCTCCAGCTCCACTACTATTGCCTCATTCTGCTTCAGAAGATTGCACTATTGGAGGATTCAATGTCCCAAAAGACACTATAATATTAACTAATATTTGGGCCATTCATAGAGATCCTGAACTTTGGACTGACCCTTCAAGTTTTAAGCCCGAGAGATTTGAAAAAGAAGGAGAAGTAAACAAGTTACTTTCATTTGGGTTGGGAAGGAGGGCTTGTCCGGGCCTCAGTTTGGCCCAACGTACTGTGGGCTACACGGTGGGCTTACTGATTCAAGGCTTTGAATGGAAAACAGAAAGCGAGGAAAAACTTGATCTGGCAGAGGGCAAAGGAATCACCATGCCAATGAAGTTTCCGTTACGGGCCATGTGTAAACCACTGCCTATTGTCAATGACATTATGAAGTGATTAATTAATCTGAGGCTTCTTGAAGTTATGTGATGATAGAATAAAATGAAAGTGAGTTTTTGTTTTGTTTTTGTATCTAGTATAGCTGGGTACGGTTCTCAATTGCATAATAGTATCATACTACATTGTAAAATAAAGCATGAATGACTTATCTATGTATTTTCTACTTCAGTTGCTATCAATTACAGATAAATGATATTAGTTTTTACAAG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highlight w:val="none"/>
          <w:lang w:val="zh-CN"/>
        </w:rPr>
        <w:t>HIPKHTNTHNIGGKVKMAPLLYYSLLSLAFILTVKIILQIQSRRLKNLPPGPPTIPIIGNLHHLKHPLHRTFTTLSQKYGDIISLWFGSRLVVVVASPSIAQECFTKNDVVLANRPKFLTGKYIFYNYTTLGSASYGDHWRNLRRITTIDVLSNHRLNSFHGVRKDETLRLVEKLRNDVVKEGNFSFTDVELRHRLTEMTFNAMMRMISGKRYYGDDGDVTDVKEAKQFRDIISEILSLLGANNKGDFLPLLRLFDLDHLEKRCKRISKRADAFLQGLIEQHQNANHSDNDGDTMIDHLLKLRETQPEYYSDHMIKGLIQAMLLAGTDTSAVTIEWVMAELLNNPEVLKKAKKEIETTIGKERLVEEQDLSQLPYLQNVISEALRLHPPAPLLLPHSASEDCTIGGFNVPKDTIILTNIWAIHRDPELWTDPSSFKPERFEKEGEVNKLLSFGLGRRACPGLSLAQRTVGYTVGLLIQGFEWKTESEEKLDLAEGKGITMPMKFPLRAMCKPLPIVNDIMKLINLRLLEVMNKMKVSFCFVFVSSIAGYGSQLHNSIILHCKIKHELIYVFSTSVAINYRMILVFT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303354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CTCGTAAAAAAAAATAATATGTCATTCATGACGTTTTTGCGTCAACCTTTTTACACCTGTCGTGGTCAGAAACAAACGTCTATGAGTTGCCATTCGTGAAATAAAATTATTATTAAATAGAAGTTGTGATTGAATTTGAATCTGCCACTTGCATCTCGATCCCTCATCACTAATTAAGCAAGTGAACATCTCCATTTTCCATTTCAACATGGAGTCCAAAACTGATTCAATCAAAATGTTCTTCTTCCCCTTTGTAGGTGGAGGTCATCAAATTCCAATGATAGACACTGCACGAGTATTCGCAGCACATGGAGCCATGTCAACTATCCTAACCACACCCTCCAACGCCCTCCATTTCCAAAAATCAATCACTCGCGACCAGCAATCATGTCTTCCCATCACCATCCACCTCCTCACCACCACCGTAGACATAACCGACACAGACATGTCAGCTGGTCCCATGATCGACACCTCGATTCTCCTCGAACCTCTGAGAGAGTTCCTACTTCAACACCCACCCGATTGCATAGTGGTTGACATGTTTCATCGTTGGGCCAACGATGTTATTGACGAACTCAAAATCCCAAGAATTTTCTTCACTGGTAACGGATGCTTCCCTCGTTGTGTCCATGAAAATATTTCAAGACATGCTGTCCTTGACAATCTAAGTTCAGATTCAGAACCTTTTATTGTCCCTGGTCTTCCCGACAAAATCGAAATGACGAGGTCTCAGCTTCCGATTTTCGCGAGAAACCCGTCTCAGTTTCCTGATAGGCTGAGGCAAATGGAGGGCAAGAGTTTTGGCACCGTCATCAATAGCTTCTATGACTTGGAACCAGCTTATGCTGATTACATCATAAACGTGTTGGGAAAGAAAGCATGGCTTGTAGGACCAGTTTCCCTTTGCAACATAAGCGTAAAAGATAAAACAGAGAGAGGGAAGCAACCCACAGTAGATGAACAAAGTTGCTTGAATTGGTTGAATTCAAAGAAACCCAATTCAGTTATTTATGTCAGTTTTGGAAGCTTGGCTCGCTTACCCCCTGAGCAACTCTGTGAAATTGCTTATGGCCTCGAAGCTTCTGAGCAATCTTTCATTTGGGTAGTGGGAAAGGTTCTCAACTCTTCCAAAAAAGAAGAAGTTGGCGGTGATCAAAATTGGCTTCCTAATGGGTTTGAAGAGAGGATGAAAGAAACGAATAAAGGATTGATCCTAAGGGGTTGGGCTCCTCAGTTGTTGATACTGGAGCATGCTGCAGTTGGAGGGTTTGTGACACACTGTGGATGGAACTCGACTTTAGAAGGAGTGTGTGCAGGAGTGCCGATGGTTACGTGGCCACTAACGGCTGAGCAATTTTCAAATGAGAAGTTGATAACGAATGTGTTGGGGATTGGGGTCCAAGTGGGTAGCAGAGAGTGGTGGTCATGGAATGGAGAATGGAAACAAGTTGTGGGGAGAGAGAGGGTGGAGATGGCGGTGAAGAAGCTAATGACACGGAATGAAGAGGCAGAGGAGATGAGAAGGCGAGTCAAACACATTGCAGGGAATGCGAGAAGAGCTATCAAAGAAGGTGGAACTTCTTATGCTGATATCGATGCCTTAATTCAGGAGCTAAAAGCTAACAGATTCACAAGCCAAGTTTAGATTAGTAAAACCATTGGAAAAAATACTTCATCCTTCCAATTTTAAAACGTTAATATTACTGGCTTTCTTTTTTTAGTTTGTGTATGTCTGTTAAAAAAACTTCGTGACCCATTATGGTGCTGTCAGTGAACAAACTCAGCAAGCTTGCAGGCTGAAATTACCAGTGCGAACTTCTATTACTCCACGTGTCGTAATTGTTCCCATTCATGGCCGGAGTAACGAGAATCGCCCCTGGGTTCTCGGCCGGATGAAGGTAGTAGGGGCTCGTGACGATGGACGCAGGGTCTTTGGGTTCGCCATTGTTCTTTTGTGTGTGTTCTATCTCGGCGGAATCATCGGAGTGAACGACTGGTTCTGTCATGGTGGAATGTGAGAAGAGGGTGGATCGAAACGCAGAGTGGGTTACTCCGCTCCTGATACCATAAAAGTGAAATTCACAAAAATGTGAAAATGTTTCTCATTTGTTCAATTGAAGTTCTGAAAGAGTACATATATATGATGATTCTGATAAAGAATCTGTTATACTAACTAGTACACCCGTGGGGATGTATTATACACCCGCGTGGGTGTATAGAAGGGCCAAAAGTGAGACTTTATACAAAGGTAATCATAGTAAACTAATATAGAGTTTTGTGTATTCCAAT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S-KKIICHS-RFCVNLFTPVVVRNKRL-VAIREIKLLLNRSCD-I-ICHLHLDPSSLIKQVNISIFHFNMESKTDSIKMFFFPFVGGGHQIPMIDTARVFAAHGAMSTILTTPSNALHFQKSITRDQQSCLPITIHLLTTTVDITDTDMSAGPMIDTSILLEPLREFLLQHPPDCIVVDMFHRWANDVIDELKIPRIFFTGNGCFPRCVHENISRHAVLDNLSSDSEPFIVPGLPDKIEMTRSQLPIFARNPSQFPDRLRQMEGKSFGTVINSFYDLEPAYADYIINVLGKKAWLVGPVSLCNISVKDKTERGKQPTVDEQSCLNWLNSKKPNSVIYVSFGSLARLPPEQLCEIAYGLEASEQSFIWVVGKVLNSSKKEEVGGDQNWLPNGFEERMKETNKGLILRGWAPQLLILEHAAVGGFVTHCGWNSTLEGVCAGVPMVTWPLTAEQFSNEKLITNVLGIGVQVGSREWWSWNGEWKQVVGRERVEMAVKKLMTRNEEAEEMRRRVKHIAGNARRAIKEGGTSYADIDALIQELKANRFTSQV-ISKTIGKNTSSFQF-NVNITGFLFLVCVCLLKKLRDPLWCCQ-TNSASLQAEITSANFYYSTCRNCSHSWPE-RESPLGSRPDEGSRGS-RWTQGLWVRHCSFVCVLSRRNHRSERLVLSWWNVRRGWIETQSGLLRS-YHKSEIHKNVKMFLICSIEVLKEYIYMMILIKNLLY-LVHPWGCIIHPRGCIEGPKVRLYTKVIIVN-YRVLCIP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</w:pPr>
      <w:r>
        <w:rPr>
          <w:rFonts w:hint="default" w:ascii="Times New Roman" w:hAnsi="Times New Roman" w:eastAsia="System" w:cs="Times New Roman"/>
          <w:b/>
          <w:sz w:val="20"/>
          <w:szCs w:val="24"/>
          <w:highlight w:val="yellow"/>
          <w:lang w:val="zh-CN"/>
        </w:rPr>
        <w:t>&gt;c778119_g1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Gene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GTTCATTCATTCATTCATTCATTCAAACAGATGGCGTGCAACAAAACACCTCAACTCCACTTCGTTTTATTTCCACTAATGTCACCAGGCCACATGCTTCCAATGATAGACCTAGCAACAACATTAGCATCACAACAAAACATAATTGTAACCGTAATAACAACTCCACACAACGCATCACGTTTCTCACAAACCTTCTCACGTGCTTCCAATTCCAACCGTCAACTCCATTTACTCCAACTCCAATTCCCATCTAATGATTTTGGATTCCCACGAGGTTGTGAGAATTTCGATATGCTTCCTTCAATGGGGATGGGACACAGTTTCTTCATAGCAGCAAATGCAATTCTACAAGAACCAGCTGAAAAGGCTTTTGAGAAGTTAACTCCAAAACCAAATTGCATTATCTCTGATGTTAGTTTCCCTTACACTTCTCATATTGCTATAAAATTCAACATTCCTAGAATTTCATTTTACGGTGTTAGTTGCTTTTGTCTTGTTTGGCAACAAAATTTGATTATTTCAAAAGTTATGGAGAATATAGATACCGATTCAGAGTACTTTGTTATACCTGAAATTCCGGATAAAATTGAGATTACTAAAGCACAGATCCCATCTTCTTCAAATTCAATGGATGAAAAATGGAAGGAGTTTGTTGATATAATGGTTGCAGCTGAAATGGTTAGTTATGGAGTGGTAGTGAATTCTTTTGAGGAGTTAGAGTTTGCTTATGCTAGTGATTTCAAGAAGGGTAAAAATGGCAAAGTGTGGTGTGTTGGTCCTCTTTCACTTAGAAATAGAAGCCACGTGGATATCGCTGAGCGAGGGAACAACAACAACAACAAGGACACAAATTCAGTTGATGTTGAACAGTGGTTGGAGTTGCAAAAACCAAATTCTGTTATTTATGTATGTCTTGGGAGCATGTGTAATTTAACACCTATGCAGTTTATTGAGCTTGGTTTGGCCTTAGATGAATGTGAGAGGCCATTCATTTGGGTTATAAGGGAAAGAAATCAAACTGAAGAATTGAATAAGTGGATAAAGGAATATGGTTTTGAGGAAAGGACTAAAGGGAGAGGACTATTGATTAAGGGTTGGGCACCTCAAGTGTTGATACTATCAAATCCTGCAATTGGAGGGTTTATAACACATTGTGGTTGGAACTCTAGTTTAGAAGCAATATGTGCTGGGGTGTCAATGCTTACGTGGCCATTGTTTGGTGATCAGTTTTTTAATGAGAGGTTTGTTGTGGAAATATTAAGAGTTGGAGTGAGTGTTGGTGTGGAGAGTCCTGTAAATTGGGGTGATGAAGAGAGAGCTGGAGTGTTGGTTACGAAAGAAGATGTTGTGAGAGGTATTGAGAAGTTGATTAGTGAGGGAAGTGATTGTGATGAGAGGAGAAAAAGGGCTAAAGAATTTGCTAACATGGCTAAGAGAGCGGTAGAAGAAGGAGGATCTTCTCACTTCAATGTGAAGCTACTAATCCAAGATATTGCACAATAGTCCAACAATGAGTATTTTGATGTTGTTCATAATTGATTCTGTAACTTTGTCCAACATCAACAACTAGTTGTTGTTTCGCACAACTTGTTTTTTGTTACTTGTTACTAAGTACACATGTTTCTTCAAATCGAGTATTTTGAG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System" w:cs="Times New Roman"/>
          <w:b/>
          <w:bCs w:val="0"/>
          <w:color w:val="FF0000"/>
          <w:sz w:val="20"/>
          <w:szCs w:val="24"/>
          <w:highlight w:val="yellow"/>
          <w:lang w:val="en-US" w:eastAsia="zh-CN"/>
        </w:rPr>
        <w:t>CDS:</w:t>
      </w:r>
    </w:p>
    <w:p>
      <w:pPr>
        <w:spacing w:beforeLines="0" w:afterLines="0"/>
        <w:jc w:val="left"/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</w:pPr>
      <w:r>
        <w:rPr>
          <w:rFonts w:hint="default" w:ascii="Times New Roman" w:hAnsi="Times New Roman" w:eastAsia="System" w:cs="Times New Roman"/>
          <w:b w:val="0"/>
          <w:bCs/>
          <w:sz w:val="20"/>
          <w:szCs w:val="24"/>
          <w:lang w:val="zh-CN"/>
        </w:rPr>
        <w:t>VHSFIHSFKQMACNKTPQLHFVLFPLMSPGHMLPMIDLATTLASQQNIIVTVITTPHNASRFSQTFSRASNSNRQLHLLQLQFPSNDFGFPRGCENFDMLPSMGMGHSFFIAANAILQEPAEKAFEKLTPKPNCIISDVSFPYTSHIAIKFNIPRISFYGVSCFCLVWQQNLIISKVMENIDTDSEYFVIPEIPDKIEITKAQIPSSSNSMDEKWKEFVDIMVAAEMVSYGVVVNSFEELEFAYASDFKKGKNGKVWCVGPLSLRNRSHVDIAERGNNNNNKDTNSVDVEQWLELQKPNSVIYVCLGSMCNLTPMQFIELGLALDECERPFIWVIRERNQTEELNKWIKEYGFEERTKGRGLLIKGWAPQVLILSNPAIGGFITHCGWNSSLEAICAGVSMLTWPLFGDQFFNERFVVEILRVGVSVGVESPVNWGDEERAGVLVTKEDVVRGIEKLISEGSDCDERRKRAKEFANMAKRAVEEGGSSHFNVKLLIQDIAQ-SNNEYFDVVHN-FCNFVQHQQLVVVSHNLFFVTCY-VHMFLQIEYFE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stem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xOTczOGExY2ZlZDg5NWE4YjE4NzA5ZWM1MjEwNDQifQ=="/>
  </w:docVars>
  <w:rsids>
    <w:rsidRoot w:val="00172A27"/>
    <w:rsid w:val="1D9C6C5B"/>
    <w:rsid w:val="516F7FE5"/>
    <w:rsid w:val="5E6A692A"/>
    <w:rsid w:val="60305BF1"/>
    <w:rsid w:val="68853F83"/>
    <w:rsid w:val="78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orf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5</Words>
  <Characters>25469</Characters>
  <Lines>0</Lines>
  <Paragraphs>0</Paragraphs>
  <TotalTime>5</TotalTime>
  <ScaleCrop>false</ScaleCrop>
  <LinksUpToDate>false</LinksUpToDate>
  <CharactersWithSpaces>2546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4:30:00Z</dcterms:created>
  <dc:creator>serene..</dc:creator>
  <cp:lastModifiedBy>serene..</cp:lastModifiedBy>
  <dcterms:modified xsi:type="dcterms:W3CDTF">2022-05-06T11:1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D3A41CD04264DFFAA63277C4BBDD48A</vt:lpwstr>
  </property>
</Properties>
</file>